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DDAF7" w14:textId="77777777" w:rsidR="0008096D" w:rsidRPr="00023E71" w:rsidRDefault="0008096D" w:rsidP="0008096D">
      <w:pPr>
        <w:pStyle w:val="Heading2"/>
        <w:rPr>
          <w:b w:val="0"/>
          <w:sz w:val="24"/>
          <w:szCs w:val="24"/>
          <w:lang w:val="en-US"/>
        </w:rPr>
      </w:pPr>
      <w:bookmarkStart w:id="0" w:name="_GoBack"/>
      <w:bookmarkEnd w:id="0"/>
      <w:r w:rsidRPr="00023E71">
        <w:rPr>
          <w:b w:val="0"/>
          <w:sz w:val="24"/>
          <w:szCs w:val="24"/>
          <w:lang w:val="en-US"/>
        </w:rPr>
        <w:t>Table S1. Antibodies used in this study</w:t>
      </w:r>
    </w:p>
    <w:tbl>
      <w:tblPr>
        <w:tblStyle w:val="PlainTable2"/>
        <w:tblW w:w="9854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2551"/>
        <w:gridCol w:w="1134"/>
        <w:gridCol w:w="1316"/>
        <w:gridCol w:w="1484"/>
      </w:tblGrid>
      <w:tr w:rsidR="0008096D" w:rsidRPr="00023E71" w14:paraId="4F78160F" w14:textId="77777777" w:rsidTr="002A6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4F15EFE0" w14:textId="77777777" w:rsidR="0008096D" w:rsidRPr="00023E71" w:rsidRDefault="0008096D" w:rsidP="002A6088">
            <w:pPr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023E71"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276" w:type="dxa"/>
          </w:tcPr>
          <w:p w14:paraId="17A03C6B" w14:textId="77777777" w:rsidR="0008096D" w:rsidRPr="00023E71" w:rsidRDefault="0008096D" w:rsidP="002A6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23E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551" w:type="dxa"/>
            <w:hideMark/>
          </w:tcPr>
          <w:p w14:paraId="793A98C1" w14:textId="77777777" w:rsidR="0008096D" w:rsidRPr="00023E71" w:rsidRDefault="0008096D" w:rsidP="002A6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23E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134" w:type="dxa"/>
          </w:tcPr>
          <w:p w14:paraId="580313AE" w14:textId="77777777" w:rsidR="0008096D" w:rsidRPr="00023E71" w:rsidRDefault="0008096D" w:rsidP="002A6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23E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316" w:type="dxa"/>
            <w:hideMark/>
          </w:tcPr>
          <w:p w14:paraId="0916E5E3" w14:textId="77777777" w:rsidR="0008096D" w:rsidRPr="00023E71" w:rsidRDefault="0008096D" w:rsidP="002A6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23E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talog#</w:t>
            </w:r>
          </w:p>
        </w:tc>
        <w:tc>
          <w:tcPr>
            <w:tcW w:w="1484" w:type="dxa"/>
            <w:hideMark/>
          </w:tcPr>
          <w:p w14:paraId="4E7DE99D" w14:textId="77777777" w:rsidR="0008096D" w:rsidRPr="00023E71" w:rsidRDefault="0008096D" w:rsidP="002A6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23E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lution used</w:t>
            </w:r>
          </w:p>
        </w:tc>
      </w:tr>
      <w:tr w:rsidR="0008096D" w:rsidRPr="00F3249E" w14:paraId="0DD2B02D" w14:textId="77777777" w:rsidTr="002A6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4CF3181D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CD63</w:t>
            </w:r>
          </w:p>
        </w:tc>
        <w:tc>
          <w:tcPr>
            <w:tcW w:w="1276" w:type="dxa"/>
          </w:tcPr>
          <w:p w14:paraId="24F0E222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Mou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Ab</w:t>
            </w:r>
            <w:proofErr w:type="spellEnd"/>
          </w:p>
        </w:tc>
        <w:tc>
          <w:tcPr>
            <w:tcW w:w="2551" w:type="dxa"/>
            <w:hideMark/>
          </w:tcPr>
          <w:p w14:paraId="482004C6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MD Millipore</w:t>
            </w:r>
          </w:p>
        </w:tc>
        <w:tc>
          <w:tcPr>
            <w:tcW w:w="1134" w:type="dxa"/>
          </w:tcPr>
          <w:p w14:paraId="0F63F247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KI/C-3</w:t>
            </w:r>
          </w:p>
        </w:tc>
        <w:tc>
          <w:tcPr>
            <w:tcW w:w="1316" w:type="dxa"/>
            <w:hideMark/>
          </w:tcPr>
          <w:p w14:paraId="0852592D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OP171 </w:t>
            </w:r>
          </w:p>
        </w:tc>
        <w:tc>
          <w:tcPr>
            <w:tcW w:w="1484" w:type="dxa"/>
            <w:hideMark/>
          </w:tcPr>
          <w:p w14:paraId="5A33BC7B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4000</w:t>
            </w:r>
          </w:p>
        </w:tc>
      </w:tr>
      <w:tr w:rsidR="0008096D" w:rsidRPr="00F3249E" w14:paraId="62A3F705" w14:textId="77777777" w:rsidTr="002A608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66BD5AA1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CD63</w:t>
            </w:r>
          </w:p>
        </w:tc>
        <w:tc>
          <w:tcPr>
            <w:tcW w:w="1276" w:type="dxa"/>
          </w:tcPr>
          <w:p w14:paraId="094AB9BE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bbi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Ab</w:t>
            </w:r>
            <w:proofErr w:type="spellEnd"/>
          </w:p>
        </w:tc>
        <w:tc>
          <w:tcPr>
            <w:tcW w:w="2551" w:type="dxa"/>
            <w:hideMark/>
          </w:tcPr>
          <w:p w14:paraId="12C46D0B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Santa Cruz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iotechnology</w:t>
            </w:r>
          </w:p>
        </w:tc>
        <w:tc>
          <w:tcPr>
            <w:tcW w:w="1134" w:type="dxa"/>
          </w:tcPr>
          <w:p w14:paraId="1497E942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16" w:type="dxa"/>
            <w:hideMark/>
          </w:tcPr>
          <w:p w14:paraId="22DC4D8A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H-193</w:t>
            </w:r>
          </w:p>
        </w:tc>
        <w:tc>
          <w:tcPr>
            <w:tcW w:w="1484" w:type="dxa"/>
            <w:hideMark/>
          </w:tcPr>
          <w:p w14:paraId="78976253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200</w:t>
            </w:r>
          </w:p>
        </w:tc>
      </w:tr>
      <w:tr w:rsidR="0008096D" w:rsidRPr="00F3249E" w14:paraId="266275BD" w14:textId="77777777" w:rsidTr="002A6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4748782C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CD74</w:t>
            </w:r>
          </w:p>
        </w:tc>
        <w:tc>
          <w:tcPr>
            <w:tcW w:w="1276" w:type="dxa"/>
          </w:tcPr>
          <w:p w14:paraId="42370567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bbi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Ab</w:t>
            </w:r>
            <w:proofErr w:type="spellEnd"/>
          </w:p>
        </w:tc>
        <w:tc>
          <w:tcPr>
            <w:tcW w:w="2551" w:type="dxa"/>
            <w:hideMark/>
          </w:tcPr>
          <w:p w14:paraId="53D71CF4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igma-Aldrich</w:t>
            </w:r>
          </w:p>
        </w:tc>
        <w:tc>
          <w:tcPr>
            <w:tcW w:w="1134" w:type="dxa"/>
          </w:tcPr>
          <w:p w14:paraId="7E7EA2FD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16" w:type="dxa"/>
            <w:hideMark/>
          </w:tcPr>
          <w:p w14:paraId="5B3FC8C2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HPA010592</w:t>
            </w:r>
          </w:p>
        </w:tc>
        <w:tc>
          <w:tcPr>
            <w:tcW w:w="1484" w:type="dxa"/>
            <w:hideMark/>
          </w:tcPr>
          <w:p w14:paraId="39059644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4000</w:t>
            </w:r>
          </w:p>
        </w:tc>
      </w:tr>
      <w:tr w:rsidR="0008096D" w:rsidRPr="00F3249E" w14:paraId="584C99FB" w14:textId="77777777" w:rsidTr="002A6088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2A4B8EA1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c-Kit</w:t>
            </w:r>
          </w:p>
        </w:tc>
        <w:tc>
          <w:tcPr>
            <w:tcW w:w="1276" w:type="dxa"/>
          </w:tcPr>
          <w:p w14:paraId="2FAB8E75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bbi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Ab</w:t>
            </w:r>
            <w:proofErr w:type="spellEnd"/>
          </w:p>
        </w:tc>
        <w:tc>
          <w:tcPr>
            <w:tcW w:w="2551" w:type="dxa"/>
            <w:hideMark/>
          </w:tcPr>
          <w:p w14:paraId="6384DB6B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ovided by L. </w:t>
            </w:r>
            <w:proofErr w:type="spellStart"/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önnstrand</w:t>
            </w:r>
            <w:proofErr w:type="spellEnd"/>
          </w:p>
        </w:tc>
        <w:tc>
          <w:tcPr>
            <w:tcW w:w="1134" w:type="dxa"/>
          </w:tcPr>
          <w:p w14:paraId="7AE28B8F" w14:textId="77777777" w:rsidR="0008096D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16" w:type="dxa"/>
            <w:hideMark/>
          </w:tcPr>
          <w:p w14:paraId="6010D82C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4" w:type="dxa"/>
            <w:hideMark/>
          </w:tcPr>
          <w:p w14:paraId="0141E721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1000</w:t>
            </w:r>
          </w:p>
        </w:tc>
      </w:tr>
      <w:tr w:rsidR="0008096D" w:rsidRPr="00F3249E" w14:paraId="246A044E" w14:textId="77777777" w:rsidTr="002A6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0DBC067C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 xml:space="preserve">c-Kit </w:t>
            </w:r>
          </w:p>
        </w:tc>
        <w:tc>
          <w:tcPr>
            <w:tcW w:w="1276" w:type="dxa"/>
          </w:tcPr>
          <w:p w14:paraId="015168E4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bbit </w:t>
            </w:r>
            <w:proofErr w:type="spellStart"/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</w:t>
            </w:r>
            <w:proofErr w:type="spellEnd"/>
          </w:p>
        </w:tc>
        <w:tc>
          <w:tcPr>
            <w:tcW w:w="2551" w:type="dxa"/>
            <w:hideMark/>
          </w:tcPr>
          <w:p w14:paraId="2B319BE4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1134" w:type="dxa"/>
          </w:tcPr>
          <w:p w14:paraId="293641FD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13A2</w:t>
            </w:r>
          </w:p>
        </w:tc>
        <w:tc>
          <w:tcPr>
            <w:tcW w:w="1316" w:type="dxa"/>
            <w:hideMark/>
          </w:tcPr>
          <w:p w14:paraId="218E42D1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74</w:t>
            </w:r>
          </w:p>
        </w:tc>
        <w:tc>
          <w:tcPr>
            <w:tcW w:w="1484" w:type="dxa"/>
            <w:hideMark/>
          </w:tcPr>
          <w:p w14:paraId="69A61B16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1000</w:t>
            </w:r>
          </w:p>
        </w:tc>
      </w:tr>
      <w:tr w:rsidR="0008096D" w:rsidRPr="00F3249E" w14:paraId="1DAAAAC8" w14:textId="77777777" w:rsidTr="002A60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1233F663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 xml:space="preserve">c-Kit </w:t>
            </w:r>
          </w:p>
        </w:tc>
        <w:tc>
          <w:tcPr>
            <w:tcW w:w="1276" w:type="dxa"/>
          </w:tcPr>
          <w:p w14:paraId="6E7FE378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bbi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Ab</w:t>
            </w:r>
            <w:proofErr w:type="spellEnd"/>
          </w:p>
        </w:tc>
        <w:tc>
          <w:tcPr>
            <w:tcW w:w="2551" w:type="dxa"/>
            <w:hideMark/>
          </w:tcPr>
          <w:p w14:paraId="3B465294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ako</w:t>
            </w:r>
            <w:proofErr w:type="spellEnd"/>
          </w:p>
        </w:tc>
        <w:tc>
          <w:tcPr>
            <w:tcW w:w="1134" w:type="dxa"/>
          </w:tcPr>
          <w:p w14:paraId="13DAC578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16" w:type="dxa"/>
            <w:hideMark/>
          </w:tcPr>
          <w:p w14:paraId="4AD64DEE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4502</w:t>
            </w:r>
          </w:p>
        </w:tc>
        <w:tc>
          <w:tcPr>
            <w:tcW w:w="1484" w:type="dxa"/>
            <w:hideMark/>
          </w:tcPr>
          <w:p w14:paraId="1A788C4A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250 (ICC)</w:t>
            </w:r>
          </w:p>
        </w:tc>
      </w:tr>
      <w:tr w:rsidR="0008096D" w:rsidRPr="00F3249E" w14:paraId="1A75CB83" w14:textId="77777777" w:rsidTr="002A6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37668177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p150</w:t>
            </w:r>
            <w:r w:rsidRPr="00F3249E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vertAlign w:val="superscript"/>
                <w:lang w:val="en-US"/>
              </w:rPr>
              <w:t>Glued</w:t>
            </w:r>
          </w:p>
        </w:tc>
        <w:tc>
          <w:tcPr>
            <w:tcW w:w="1276" w:type="dxa"/>
          </w:tcPr>
          <w:p w14:paraId="72817EA8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Mou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Ab</w:t>
            </w:r>
            <w:proofErr w:type="spellEnd"/>
          </w:p>
        </w:tc>
        <w:tc>
          <w:tcPr>
            <w:tcW w:w="2551" w:type="dxa"/>
            <w:hideMark/>
          </w:tcPr>
          <w:p w14:paraId="6CE4D75C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D Transduction Laboratories</w:t>
            </w:r>
          </w:p>
        </w:tc>
        <w:tc>
          <w:tcPr>
            <w:tcW w:w="1134" w:type="dxa"/>
          </w:tcPr>
          <w:p w14:paraId="2226C6A8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33A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lone 1</w:t>
            </w:r>
          </w:p>
        </w:tc>
        <w:tc>
          <w:tcPr>
            <w:tcW w:w="1316" w:type="dxa"/>
            <w:hideMark/>
          </w:tcPr>
          <w:p w14:paraId="449FD39A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10473</w:t>
            </w:r>
          </w:p>
        </w:tc>
        <w:tc>
          <w:tcPr>
            <w:tcW w:w="1484" w:type="dxa"/>
            <w:hideMark/>
          </w:tcPr>
          <w:p w14:paraId="42859A1B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4000</w:t>
            </w:r>
          </w:p>
        </w:tc>
      </w:tr>
      <w:tr w:rsidR="0008096D" w:rsidRPr="00F3249E" w14:paraId="4C3BAA7B" w14:textId="77777777" w:rsidTr="002A60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340D21EE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AE6FFF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Phospho-PI3 Kinase p85 (Tyr458)/p55 (Tyr199)</w:t>
            </w:r>
          </w:p>
        </w:tc>
        <w:tc>
          <w:tcPr>
            <w:tcW w:w="1276" w:type="dxa"/>
          </w:tcPr>
          <w:p w14:paraId="76DB69EB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bbit </w:t>
            </w:r>
            <w:proofErr w:type="spellStart"/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</w:t>
            </w:r>
            <w:proofErr w:type="spellEnd"/>
          </w:p>
        </w:tc>
        <w:tc>
          <w:tcPr>
            <w:tcW w:w="2551" w:type="dxa"/>
            <w:hideMark/>
          </w:tcPr>
          <w:p w14:paraId="5A7B60FE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1134" w:type="dxa"/>
          </w:tcPr>
          <w:p w14:paraId="4A44DD72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16" w:type="dxa"/>
            <w:hideMark/>
          </w:tcPr>
          <w:p w14:paraId="4EF02AD7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228</w:t>
            </w:r>
          </w:p>
        </w:tc>
        <w:tc>
          <w:tcPr>
            <w:tcW w:w="1484" w:type="dxa"/>
            <w:hideMark/>
          </w:tcPr>
          <w:p w14:paraId="6EA85E6F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1000</w:t>
            </w:r>
          </w:p>
        </w:tc>
      </w:tr>
      <w:tr w:rsidR="0008096D" w:rsidRPr="00F3249E" w14:paraId="5CAB6B51" w14:textId="77777777" w:rsidTr="002A6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28080894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AE6FFF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Phospho</w:t>
            </w:r>
            <w:proofErr w:type="spellEnd"/>
            <w:r w:rsidRPr="00AE6FFF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-c-Kit (Tyr703)</w:t>
            </w:r>
            <w:r w:rsidRPr="00F3249E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573DCBB7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bbit </w:t>
            </w:r>
            <w:proofErr w:type="spellStart"/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</w:t>
            </w:r>
            <w:proofErr w:type="spellEnd"/>
          </w:p>
        </w:tc>
        <w:tc>
          <w:tcPr>
            <w:tcW w:w="2551" w:type="dxa"/>
            <w:hideMark/>
          </w:tcPr>
          <w:p w14:paraId="78BCFCED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1134" w:type="dxa"/>
          </w:tcPr>
          <w:p w14:paraId="053FFAF3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12E12</w:t>
            </w:r>
          </w:p>
        </w:tc>
        <w:tc>
          <w:tcPr>
            <w:tcW w:w="1316" w:type="dxa"/>
            <w:hideMark/>
          </w:tcPr>
          <w:p w14:paraId="028AF082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73</w:t>
            </w:r>
          </w:p>
        </w:tc>
        <w:tc>
          <w:tcPr>
            <w:tcW w:w="1484" w:type="dxa"/>
            <w:hideMark/>
          </w:tcPr>
          <w:p w14:paraId="27394F7E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750</w:t>
            </w:r>
          </w:p>
        </w:tc>
      </w:tr>
      <w:tr w:rsidR="0008096D" w:rsidRPr="00F3249E" w14:paraId="01D649F6" w14:textId="77777777" w:rsidTr="002A6088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3740EB67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AE6FFF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Phospho</w:t>
            </w:r>
            <w:proofErr w:type="spellEnd"/>
            <w:r w:rsidRPr="00AE6FFF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-c-Kit (Tyr719)</w:t>
            </w:r>
            <w:r w:rsidRPr="00F3249E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50939440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bbi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Ab</w:t>
            </w:r>
            <w:proofErr w:type="spellEnd"/>
          </w:p>
        </w:tc>
        <w:tc>
          <w:tcPr>
            <w:tcW w:w="2551" w:type="dxa"/>
            <w:hideMark/>
          </w:tcPr>
          <w:p w14:paraId="48AB402E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1134" w:type="dxa"/>
          </w:tcPr>
          <w:p w14:paraId="6CC9F1E2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16" w:type="dxa"/>
            <w:hideMark/>
          </w:tcPr>
          <w:p w14:paraId="1A516EC1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391</w:t>
            </w:r>
          </w:p>
        </w:tc>
        <w:tc>
          <w:tcPr>
            <w:tcW w:w="1484" w:type="dxa"/>
            <w:hideMark/>
          </w:tcPr>
          <w:p w14:paraId="41129B22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750</w:t>
            </w:r>
          </w:p>
        </w:tc>
      </w:tr>
      <w:tr w:rsidR="0008096D" w:rsidRPr="00F3249E" w14:paraId="512DF3C9" w14:textId="77777777" w:rsidTr="002A6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14E01758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Ras</w:t>
            </w:r>
            <w:proofErr w:type="spellEnd"/>
          </w:p>
        </w:tc>
        <w:tc>
          <w:tcPr>
            <w:tcW w:w="1276" w:type="dxa"/>
          </w:tcPr>
          <w:p w14:paraId="73EC4E8E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Mou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Ab</w:t>
            </w:r>
            <w:proofErr w:type="spellEnd"/>
          </w:p>
        </w:tc>
        <w:tc>
          <w:tcPr>
            <w:tcW w:w="2551" w:type="dxa"/>
            <w:hideMark/>
          </w:tcPr>
          <w:p w14:paraId="4B8E8849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D Transduction Laboratories</w:t>
            </w:r>
          </w:p>
        </w:tc>
        <w:tc>
          <w:tcPr>
            <w:tcW w:w="1134" w:type="dxa"/>
          </w:tcPr>
          <w:p w14:paraId="360F252C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lone 18</w:t>
            </w:r>
          </w:p>
        </w:tc>
        <w:tc>
          <w:tcPr>
            <w:tcW w:w="1316" w:type="dxa"/>
            <w:hideMark/>
          </w:tcPr>
          <w:p w14:paraId="7E11DBDA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02120</w:t>
            </w:r>
          </w:p>
        </w:tc>
        <w:tc>
          <w:tcPr>
            <w:tcW w:w="1484" w:type="dxa"/>
            <w:hideMark/>
          </w:tcPr>
          <w:p w14:paraId="0E2C365B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1500</w:t>
            </w:r>
          </w:p>
        </w:tc>
      </w:tr>
      <w:tr w:rsidR="0008096D" w:rsidRPr="00F3249E" w14:paraId="7EAF99C7" w14:textId="77777777" w:rsidTr="002A60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6AEE3EBB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F3249E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RhoGDI</w:t>
            </w:r>
            <w:proofErr w:type="spellEnd"/>
          </w:p>
        </w:tc>
        <w:tc>
          <w:tcPr>
            <w:tcW w:w="1276" w:type="dxa"/>
          </w:tcPr>
          <w:p w14:paraId="50E98E88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bbi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Ab</w:t>
            </w:r>
            <w:proofErr w:type="spellEnd"/>
          </w:p>
        </w:tc>
        <w:tc>
          <w:tcPr>
            <w:tcW w:w="2551" w:type="dxa"/>
            <w:hideMark/>
          </w:tcPr>
          <w:p w14:paraId="2B0DE853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1134" w:type="dxa"/>
          </w:tcPr>
          <w:p w14:paraId="4F9687BA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16" w:type="dxa"/>
            <w:hideMark/>
          </w:tcPr>
          <w:p w14:paraId="5CE1C0A9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64</w:t>
            </w:r>
          </w:p>
        </w:tc>
        <w:tc>
          <w:tcPr>
            <w:tcW w:w="1484" w:type="dxa"/>
            <w:hideMark/>
          </w:tcPr>
          <w:p w14:paraId="5BA90848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1500</w:t>
            </w:r>
          </w:p>
        </w:tc>
      </w:tr>
      <w:tr w:rsidR="0008096D" w:rsidRPr="00F3249E" w14:paraId="344EA42D" w14:textId="77777777" w:rsidTr="002A6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31AB6F84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β-Actin</w:t>
            </w:r>
          </w:p>
        </w:tc>
        <w:tc>
          <w:tcPr>
            <w:tcW w:w="1276" w:type="dxa"/>
          </w:tcPr>
          <w:p w14:paraId="18E1D6F9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D32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Mouse </w:t>
            </w:r>
            <w:proofErr w:type="spellStart"/>
            <w:r w:rsidRPr="004D32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Ab</w:t>
            </w:r>
            <w:proofErr w:type="spellEnd"/>
          </w:p>
        </w:tc>
        <w:tc>
          <w:tcPr>
            <w:tcW w:w="2551" w:type="dxa"/>
            <w:hideMark/>
          </w:tcPr>
          <w:p w14:paraId="2B00D4E4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igma-Aldrich</w:t>
            </w:r>
          </w:p>
        </w:tc>
        <w:tc>
          <w:tcPr>
            <w:tcW w:w="1134" w:type="dxa"/>
          </w:tcPr>
          <w:p w14:paraId="59F3FEC6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C15</w:t>
            </w:r>
          </w:p>
        </w:tc>
        <w:tc>
          <w:tcPr>
            <w:tcW w:w="1316" w:type="dxa"/>
            <w:hideMark/>
          </w:tcPr>
          <w:p w14:paraId="0081EADE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5541</w:t>
            </w:r>
          </w:p>
        </w:tc>
        <w:tc>
          <w:tcPr>
            <w:tcW w:w="1484" w:type="dxa"/>
            <w:hideMark/>
          </w:tcPr>
          <w:p w14:paraId="131C0092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200.000</w:t>
            </w:r>
          </w:p>
        </w:tc>
      </w:tr>
      <w:tr w:rsidR="0008096D" w:rsidRPr="00F3249E" w14:paraId="6244E88E" w14:textId="77777777" w:rsidTr="002A6088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47FD2E19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Timp-1</w:t>
            </w:r>
          </w:p>
        </w:tc>
        <w:tc>
          <w:tcPr>
            <w:tcW w:w="1276" w:type="dxa"/>
          </w:tcPr>
          <w:p w14:paraId="56DE4BCF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Mou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Ab</w:t>
            </w:r>
            <w:proofErr w:type="spellEnd"/>
          </w:p>
        </w:tc>
        <w:tc>
          <w:tcPr>
            <w:tcW w:w="2551" w:type="dxa"/>
            <w:hideMark/>
          </w:tcPr>
          <w:p w14:paraId="290F3AD0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rom o</w:t>
            </w: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ur own laboratory</w:t>
            </w:r>
          </w:p>
        </w:tc>
        <w:tc>
          <w:tcPr>
            <w:tcW w:w="1134" w:type="dxa"/>
          </w:tcPr>
          <w:p w14:paraId="485005A5" w14:textId="77777777" w:rsidR="0008096D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T4</w:t>
            </w:r>
          </w:p>
        </w:tc>
        <w:tc>
          <w:tcPr>
            <w:tcW w:w="1316" w:type="dxa"/>
            <w:hideMark/>
          </w:tcPr>
          <w:p w14:paraId="40F55ABE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4" w:type="dxa"/>
            <w:hideMark/>
          </w:tcPr>
          <w:p w14:paraId="1FA6EFA9" w14:textId="77777777" w:rsidR="0008096D" w:rsidRPr="00F3249E" w:rsidRDefault="0008096D" w:rsidP="002A6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2000</w:t>
            </w:r>
          </w:p>
        </w:tc>
      </w:tr>
      <w:tr w:rsidR="0008096D" w:rsidRPr="00F3249E" w14:paraId="475242A0" w14:textId="77777777" w:rsidTr="002A6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089A7857" w14:textId="77777777" w:rsidR="0008096D" w:rsidRPr="00F3249E" w:rsidRDefault="0008096D" w:rsidP="002A608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/>
              </w:rPr>
              <w:t>Timp-1</w:t>
            </w:r>
          </w:p>
        </w:tc>
        <w:tc>
          <w:tcPr>
            <w:tcW w:w="1276" w:type="dxa"/>
          </w:tcPr>
          <w:p w14:paraId="29075289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Mou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Ab</w:t>
            </w:r>
            <w:proofErr w:type="spellEnd"/>
          </w:p>
        </w:tc>
        <w:tc>
          <w:tcPr>
            <w:tcW w:w="2551" w:type="dxa"/>
            <w:hideMark/>
          </w:tcPr>
          <w:p w14:paraId="18F61CB3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rom o</w:t>
            </w: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ur own laboratory</w:t>
            </w:r>
          </w:p>
        </w:tc>
        <w:tc>
          <w:tcPr>
            <w:tcW w:w="1134" w:type="dxa"/>
          </w:tcPr>
          <w:p w14:paraId="34B7CB15" w14:textId="77777777" w:rsidR="0008096D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T7</w:t>
            </w:r>
          </w:p>
        </w:tc>
        <w:tc>
          <w:tcPr>
            <w:tcW w:w="1316" w:type="dxa"/>
            <w:hideMark/>
          </w:tcPr>
          <w:p w14:paraId="09F6A61F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4" w:type="dxa"/>
            <w:hideMark/>
          </w:tcPr>
          <w:p w14:paraId="564F9D4C" w14:textId="77777777" w:rsidR="0008096D" w:rsidRPr="00F3249E" w:rsidRDefault="0008096D" w:rsidP="002A6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324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:1000; 1:2000 - 1:4000 (ICC/IF)</w:t>
            </w:r>
          </w:p>
        </w:tc>
      </w:tr>
    </w:tbl>
    <w:p w14:paraId="39D2E20C" w14:textId="77777777" w:rsidR="0008096D" w:rsidRDefault="0008096D" w:rsidP="0008096D"/>
    <w:p w14:paraId="6A36ABBE" w14:textId="77777777" w:rsidR="0008096D" w:rsidRDefault="0008096D" w:rsidP="0008096D"/>
    <w:p w14:paraId="201D2E81" w14:textId="77777777" w:rsidR="0008096D" w:rsidRDefault="0008096D" w:rsidP="00F56E6A">
      <w:pPr>
        <w:spacing w:after="0" w:line="360" w:lineRule="auto"/>
        <w:jc w:val="both"/>
      </w:pPr>
    </w:p>
    <w:p w14:paraId="0467A1A6" w14:textId="77777777" w:rsidR="0008096D" w:rsidRPr="007F179F" w:rsidRDefault="0008096D" w:rsidP="00F56E6A">
      <w:pPr>
        <w:spacing w:after="0" w:line="360" w:lineRule="auto"/>
        <w:jc w:val="both"/>
      </w:pPr>
    </w:p>
    <w:p w14:paraId="6FC2A3E7" w14:textId="591916B4" w:rsidR="00F71214" w:rsidRPr="007F179F" w:rsidRDefault="00F71214" w:rsidP="00F56E6A">
      <w:pPr>
        <w:spacing w:after="0" w:line="360" w:lineRule="auto"/>
        <w:jc w:val="both"/>
        <w:rPr>
          <w:b/>
        </w:rPr>
      </w:pPr>
    </w:p>
    <w:sectPr w:rsidR="00F71214" w:rsidRPr="007F179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BC6558" w15:done="0"/>
  <w15:commentEx w15:paraId="0EF4C609" w15:done="0"/>
  <w15:commentEx w15:paraId="71AEB418" w15:done="0"/>
  <w15:commentEx w15:paraId="6D9989B8" w15:done="0"/>
  <w15:commentEx w15:paraId="38C17A3E" w15:done="0"/>
  <w15:commentEx w15:paraId="45383C27" w15:done="0"/>
  <w15:commentEx w15:paraId="77FB8318" w15:done="0"/>
  <w15:commentEx w15:paraId="085EE94A" w15:done="0"/>
  <w15:commentEx w15:paraId="79AE2CD6" w15:done="0"/>
  <w15:commentEx w15:paraId="19972731" w15:done="0"/>
  <w15:commentEx w15:paraId="4B3A6CCF" w15:done="0"/>
  <w15:commentEx w15:paraId="2C07A828" w15:done="0"/>
  <w15:commentEx w15:paraId="5AB4CD4E" w15:done="0"/>
  <w15:commentEx w15:paraId="053E82F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EF88B0" w16cid:durableId="1FC4D30A"/>
  <w16cid:commentId w16cid:paraId="1E85D4C6" w16cid:durableId="1FC4D339"/>
  <w16cid:commentId w16cid:paraId="7314A26D" w16cid:durableId="1FC4D83A"/>
  <w16cid:commentId w16cid:paraId="6E148CCD" w16cid:durableId="1FC4D98E"/>
  <w16cid:commentId w16cid:paraId="27E824B2" w16cid:durableId="1FC4D9DB"/>
  <w16cid:commentId w16cid:paraId="76F0F3B5" w16cid:durableId="1FC4D9C4"/>
  <w16cid:commentId w16cid:paraId="336AB029" w16cid:durableId="1FC4D9F0"/>
  <w16cid:commentId w16cid:paraId="27932425" w16cid:durableId="1FC4DD9C"/>
  <w16cid:commentId w16cid:paraId="17329B5C" w16cid:durableId="1FC4D129"/>
  <w16cid:commentId w16cid:paraId="03291FF2" w16cid:durableId="1FC4DB8A"/>
  <w16cid:commentId w16cid:paraId="2036C545" w16cid:durableId="1FC4DA48"/>
  <w16cid:commentId w16cid:paraId="17DB9422" w16cid:durableId="1FC4D3D2"/>
  <w16cid:commentId w16cid:paraId="7FA993A1" w16cid:durableId="1FC4DBDF"/>
  <w16cid:commentId w16cid:paraId="5F064473" w16cid:durableId="1FC346F0"/>
  <w16cid:commentId w16cid:paraId="52B8A0FE" w16cid:durableId="1FC346F1"/>
  <w16cid:commentId w16cid:paraId="3F3DC207" w16cid:durableId="1FC4CF5B"/>
  <w16cid:commentId w16cid:paraId="567D975F" w16cid:durableId="1FC4CF84"/>
  <w16cid:commentId w16cid:paraId="3076B2DE" w16cid:durableId="1FC346F2"/>
  <w16cid:commentId w16cid:paraId="78614464" w16cid:durableId="1FC4D38A"/>
  <w16cid:commentId w16cid:paraId="18A00F3A" w16cid:durableId="1FC346F3"/>
  <w16cid:commentId w16cid:paraId="5B69C34D" w16cid:durableId="1FC4DC9A"/>
  <w16cid:commentId w16cid:paraId="02778E56" w16cid:durableId="1FC4DCAC"/>
  <w16cid:commentId w16cid:paraId="51092802" w16cid:durableId="1FC346F4"/>
  <w16cid:commentId w16cid:paraId="0E66BA76" w16cid:durableId="1FC4D24D"/>
  <w16cid:commentId w16cid:paraId="2D6B08DA" w16cid:durableId="1FC4D181"/>
  <w16cid:commentId w16cid:paraId="6334AB8D" w16cid:durableId="1FC4D1D1"/>
  <w16cid:commentId w16cid:paraId="18E04745" w16cid:durableId="1FC4D293"/>
  <w16cid:commentId w16cid:paraId="45E276E7" w16cid:durableId="1FC4DEA2"/>
  <w16cid:commentId w16cid:paraId="199320DE" w16cid:durableId="1FC4DAC2"/>
  <w16cid:commentId w16cid:paraId="19972731" w16cid:durableId="1FC4DE0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5E38096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7C1D02"/>
    <w:multiLevelType w:val="hybridMultilevel"/>
    <w:tmpl w:val="0B06631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EF2858"/>
    <w:multiLevelType w:val="hybridMultilevel"/>
    <w:tmpl w:val="71ECEE88"/>
    <w:lvl w:ilvl="0" w:tplc="0AFE1E7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A14EE0"/>
    <w:multiLevelType w:val="hybridMultilevel"/>
    <w:tmpl w:val="80607BDA"/>
    <w:lvl w:ilvl="0" w:tplc="0AFE1E7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2C60A4"/>
    <w:multiLevelType w:val="hybridMultilevel"/>
    <w:tmpl w:val="F2007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891C98"/>
    <w:multiLevelType w:val="hybridMultilevel"/>
    <w:tmpl w:val="8912F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E57602"/>
    <w:multiLevelType w:val="hybridMultilevel"/>
    <w:tmpl w:val="10969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A94BB4"/>
    <w:multiLevelType w:val="hybridMultilevel"/>
    <w:tmpl w:val="F2007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DE4BC0"/>
    <w:multiLevelType w:val="hybridMultilevel"/>
    <w:tmpl w:val="FC840EFA"/>
    <w:lvl w:ilvl="0" w:tplc="DB40ACE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794D49"/>
    <w:multiLevelType w:val="hybridMultilevel"/>
    <w:tmpl w:val="FEAE035E"/>
    <w:lvl w:ilvl="0" w:tplc="1562BF7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7"/>
  </w:num>
  <w:num w:numId="4">
    <w:abstractNumId w:val="4"/>
  </w:num>
  <w:num w:numId="5">
    <w:abstractNumId w:val="2"/>
  </w:num>
  <w:num w:numId="6">
    <w:abstractNumId w:val="5"/>
  </w:num>
  <w:num w:numId="7">
    <w:abstractNumId w:val="6"/>
  </w:num>
  <w:num w:numId="8">
    <w:abstractNumId w:val="1"/>
  </w:num>
  <w:num w:numId="9">
    <w:abstractNumId w:val="9"/>
  </w:num>
  <w:num w:numId="1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ine Friis">
    <w15:presenceInfo w15:providerId="Windows Live" w15:userId="13ea5bd47c58bc6c"/>
  </w15:person>
  <w15:person w15:author="Cathrine Nordgaard">
    <w15:presenceInfo w15:providerId="Windows Live" w15:userId="4d531ffa4cab47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vpprw0zepscee25dvper7pdvwzt0zfdss&quot;&gt;Cathrine ckit tim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9D763B"/>
    <w:rsid w:val="000143EE"/>
    <w:rsid w:val="00020CC3"/>
    <w:rsid w:val="0002258B"/>
    <w:rsid w:val="000263B6"/>
    <w:rsid w:val="0003447C"/>
    <w:rsid w:val="00035031"/>
    <w:rsid w:val="00036822"/>
    <w:rsid w:val="00036BC5"/>
    <w:rsid w:val="00050A59"/>
    <w:rsid w:val="00057DBE"/>
    <w:rsid w:val="000651A6"/>
    <w:rsid w:val="0008096D"/>
    <w:rsid w:val="000826A5"/>
    <w:rsid w:val="00091315"/>
    <w:rsid w:val="00095837"/>
    <w:rsid w:val="000A5A0F"/>
    <w:rsid w:val="000A5D6C"/>
    <w:rsid w:val="000A6716"/>
    <w:rsid w:val="000B120B"/>
    <w:rsid w:val="000B29C5"/>
    <w:rsid w:val="000B5F9D"/>
    <w:rsid w:val="000B6811"/>
    <w:rsid w:val="000C0458"/>
    <w:rsid w:val="000C34BD"/>
    <w:rsid w:val="000C4FC7"/>
    <w:rsid w:val="000D1BCA"/>
    <w:rsid w:val="000E60FD"/>
    <w:rsid w:val="000F107C"/>
    <w:rsid w:val="00100932"/>
    <w:rsid w:val="001110F5"/>
    <w:rsid w:val="00126AC2"/>
    <w:rsid w:val="001300BE"/>
    <w:rsid w:val="001323D9"/>
    <w:rsid w:val="00134B1B"/>
    <w:rsid w:val="0014528A"/>
    <w:rsid w:val="001461A2"/>
    <w:rsid w:val="00157DBB"/>
    <w:rsid w:val="00161631"/>
    <w:rsid w:val="0016228E"/>
    <w:rsid w:val="00165CF7"/>
    <w:rsid w:val="00167442"/>
    <w:rsid w:val="00173EB4"/>
    <w:rsid w:val="00176592"/>
    <w:rsid w:val="00180EB2"/>
    <w:rsid w:val="00190D06"/>
    <w:rsid w:val="001A0796"/>
    <w:rsid w:val="001A326A"/>
    <w:rsid w:val="001A4BFE"/>
    <w:rsid w:val="001A6402"/>
    <w:rsid w:val="001B4C05"/>
    <w:rsid w:val="001B62AB"/>
    <w:rsid w:val="001C13B6"/>
    <w:rsid w:val="001D2FEC"/>
    <w:rsid w:val="001E0905"/>
    <w:rsid w:val="001E2A07"/>
    <w:rsid w:val="001E333A"/>
    <w:rsid w:val="001E5FE9"/>
    <w:rsid w:val="001E620A"/>
    <w:rsid w:val="001F578F"/>
    <w:rsid w:val="00205485"/>
    <w:rsid w:val="0020704F"/>
    <w:rsid w:val="00221295"/>
    <w:rsid w:val="002304C1"/>
    <w:rsid w:val="00243D74"/>
    <w:rsid w:val="00244E21"/>
    <w:rsid w:val="002576FF"/>
    <w:rsid w:val="0026303F"/>
    <w:rsid w:val="00275684"/>
    <w:rsid w:val="002801EE"/>
    <w:rsid w:val="00294BC9"/>
    <w:rsid w:val="00296D55"/>
    <w:rsid w:val="00297123"/>
    <w:rsid w:val="002A3AF8"/>
    <w:rsid w:val="002A6088"/>
    <w:rsid w:val="002B113B"/>
    <w:rsid w:val="002B420C"/>
    <w:rsid w:val="002B500A"/>
    <w:rsid w:val="002C7972"/>
    <w:rsid w:val="002D3812"/>
    <w:rsid w:val="002D4BCB"/>
    <w:rsid w:val="002D5433"/>
    <w:rsid w:val="002D7C5C"/>
    <w:rsid w:val="002E06B6"/>
    <w:rsid w:val="002F5F1E"/>
    <w:rsid w:val="002F6449"/>
    <w:rsid w:val="00305C7C"/>
    <w:rsid w:val="0031084C"/>
    <w:rsid w:val="00311C84"/>
    <w:rsid w:val="0031651A"/>
    <w:rsid w:val="00320F89"/>
    <w:rsid w:val="00333BAA"/>
    <w:rsid w:val="0035195E"/>
    <w:rsid w:val="00356BE4"/>
    <w:rsid w:val="00364B02"/>
    <w:rsid w:val="00366DFA"/>
    <w:rsid w:val="00367705"/>
    <w:rsid w:val="00367EB0"/>
    <w:rsid w:val="003718FC"/>
    <w:rsid w:val="003729EB"/>
    <w:rsid w:val="00376388"/>
    <w:rsid w:val="0037767E"/>
    <w:rsid w:val="003846C2"/>
    <w:rsid w:val="00396973"/>
    <w:rsid w:val="003A7F9D"/>
    <w:rsid w:val="003B0CAD"/>
    <w:rsid w:val="003B6F46"/>
    <w:rsid w:val="003D33FC"/>
    <w:rsid w:val="003E6926"/>
    <w:rsid w:val="003F5F1F"/>
    <w:rsid w:val="00404311"/>
    <w:rsid w:val="00413427"/>
    <w:rsid w:val="004143CA"/>
    <w:rsid w:val="00414A87"/>
    <w:rsid w:val="00415457"/>
    <w:rsid w:val="004225D4"/>
    <w:rsid w:val="0042517C"/>
    <w:rsid w:val="0043051C"/>
    <w:rsid w:val="00432362"/>
    <w:rsid w:val="00435648"/>
    <w:rsid w:val="00437A46"/>
    <w:rsid w:val="00440E03"/>
    <w:rsid w:val="004424EE"/>
    <w:rsid w:val="00445495"/>
    <w:rsid w:val="00453975"/>
    <w:rsid w:val="0046396F"/>
    <w:rsid w:val="00467C08"/>
    <w:rsid w:val="00485897"/>
    <w:rsid w:val="0049119A"/>
    <w:rsid w:val="0049206E"/>
    <w:rsid w:val="0049263C"/>
    <w:rsid w:val="00494488"/>
    <w:rsid w:val="00494B05"/>
    <w:rsid w:val="004A1985"/>
    <w:rsid w:val="004A25F0"/>
    <w:rsid w:val="004A4E71"/>
    <w:rsid w:val="004A5723"/>
    <w:rsid w:val="004B4C8B"/>
    <w:rsid w:val="004B5A92"/>
    <w:rsid w:val="004D1C38"/>
    <w:rsid w:val="004D5A87"/>
    <w:rsid w:val="004D63EE"/>
    <w:rsid w:val="004E126B"/>
    <w:rsid w:val="004E3FBB"/>
    <w:rsid w:val="004E4B48"/>
    <w:rsid w:val="004E7525"/>
    <w:rsid w:val="004F526E"/>
    <w:rsid w:val="004F71B8"/>
    <w:rsid w:val="004F7F76"/>
    <w:rsid w:val="00507D7F"/>
    <w:rsid w:val="00521393"/>
    <w:rsid w:val="0053105F"/>
    <w:rsid w:val="00531AEF"/>
    <w:rsid w:val="0053579D"/>
    <w:rsid w:val="00535E89"/>
    <w:rsid w:val="00536BB3"/>
    <w:rsid w:val="00550C5D"/>
    <w:rsid w:val="0055448D"/>
    <w:rsid w:val="00554E67"/>
    <w:rsid w:val="00555309"/>
    <w:rsid w:val="005705C8"/>
    <w:rsid w:val="00576D50"/>
    <w:rsid w:val="00582ECC"/>
    <w:rsid w:val="005A30D9"/>
    <w:rsid w:val="005A44CA"/>
    <w:rsid w:val="005B4EA9"/>
    <w:rsid w:val="005B6102"/>
    <w:rsid w:val="005C2531"/>
    <w:rsid w:val="005C2E25"/>
    <w:rsid w:val="005C2E5F"/>
    <w:rsid w:val="005C3432"/>
    <w:rsid w:val="005D0A3F"/>
    <w:rsid w:val="005D369C"/>
    <w:rsid w:val="005E1FC9"/>
    <w:rsid w:val="005E56D3"/>
    <w:rsid w:val="005F0510"/>
    <w:rsid w:val="005F4CFC"/>
    <w:rsid w:val="005F4FE0"/>
    <w:rsid w:val="005F61F9"/>
    <w:rsid w:val="00600E2F"/>
    <w:rsid w:val="00601BFA"/>
    <w:rsid w:val="00606AD9"/>
    <w:rsid w:val="006127E2"/>
    <w:rsid w:val="00615222"/>
    <w:rsid w:val="0061761B"/>
    <w:rsid w:val="00635698"/>
    <w:rsid w:val="00636A15"/>
    <w:rsid w:val="006418A2"/>
    <w:rsid w:val="0064649B"/>
    <w:rsid w:val="006468F8"/>
    <w:rsid w:val="00651D07"/>
    <w:rsid w:val="00656D4A"/>
    <w:rsid w:val="00662A21"/>
    <w:rsid w:val="0066776D"/>
    <w:rsid w:val="006703FB"/>
    <w:rsid w:val="006847AB"/>
    <w:rsid w:val="00685C1A"/>
    <w:rsid w:val="00691EFB"/>
    <w:rsid w:val="00694B6B"/>
    <w:rsid w:val="006A5D78"/>
    <w:rsid w:val="006A6F0D"/>
    <w:rsid w:val="006B549C"/>
    <w:rsid w:val="006B6038"/>
    <w:rsid w:val="006C7D87"/>
    <w:rsid w:val="006D2C5B"/>
    <w:rsid w:val="006D7568"/>
    <w:rsid w:val="00704C2B"/>
    <w:rsid w:val="00707AEB"/>
    <w:rsid w:val="00713AB4"/>
    <w:rsid w:val="00723CCF"/>
    <w:rsid w:val="00725D75"/>
    <w:rsid w:val="00734776"/>
    <w:rsid w:val="00747989"/>
    <w:rsid w:val="007559AA"/>
    <w:rsid w:val="007631E5"/>
    <w:rsid w:val="0076382E"/>
    <w:rsid w:val="00771A8C"/>
    <w:rsid w:val="00782C8C"/>
    <w:rsid w:val="007912C5"/>
    <w:rsid w:val="00793A47"/>
    <w:rsid w:val="007941C6"/>
    <w:rsid w:val="007A38C6"/>
    <w:rsid w:val="007A4A62"/>
    <w:rsid w:val="007B0176"/>
    <w:rsid w:val="007B3A33"/>
    <w:rsid w:val="007C42EC"/>
    <w:rsid w:val="007C6C96"/>
    <w:rsid w:val="007E1AD4"/>
    <w:rsid w:val="007E5614"/>
    <w:rsid w:val="007F179F"/>
    <w:rsid w:val="007F3877"/>
    <w:rsid w:val="00801C72"/>
    <w:rsid w:val="008041CF"/>
    <w:rsid w:val="00810FB2"/>
    <w:rsid w:val="00813E45"/>
    <w:rsid w:val="00815474"/>
    <w:rsid w:val="00817283"/>
    <w:rsid w:val="008230A1"/>
    <w:rsid w:val="008536D8"/>
    <w:rsid w:val="00861DF2"/>
    <w:rsid w:val="008621C0"/>
    <w:rsid w:val="00870BC4"/>
    <w:rsid w:val="00880B2C"/>
    <w:rsid w:val="0088657C"/>
    <w:rsid w:val="008A1F86"/>
    <w:rsid w:val="008C1D94"/>
    <w:rsid w:val="008C2B10"/>
    <w:rsid w:val="008D0262"/>
    <w:rsid w:val="00900947"/>
    <w:rsid w:val="00902213"/>
    <w:rsid w:val="009170CB"/>
    <w:rsid w:val="009204CB"/>
    <w:rsid w:val="00943398"/>
    <w:rsid w:val="0096173A"/>
    <w:rsid w:val="009636F5"/>
    <w:rsid w:val="009637B4"/>
    <w:rsid w:val="00973189"/>
    <w:rsid w:val="00974EA7"/>
    <w:rsid w:val="00975BDB"/>
    <w:rsid w:val="0098010D"/>
    <w:rsid w:val="00985E33"/>
    <w:rsid w:val="00987407"/>
    <w:rsid w:val="00987AD9"/>
    <w:rsid w:val="009A02A4"/>
    <w:rsid w:val="009A1F1C"/>
    <w:rsid w:val="009A4325"/>
    <w:rsid w:val="009A5FEE"/>
    <w:rsid w:val="009A69F6"/>
    <w:rsid w:val="009B5674"/>
    <w:rsid w:val="009C216C"/>
    <w:rsid w:val="009C4A49"/>
    <w:rsid w:val="009C6589"/>
    <w:rsid w:val="009D1290"/>
    <w:rsid w:val="009D763B"/>
    <w:rsid w:val="009E52E3"/>
    <w:rsid w:val="00A0765D"/>
    <w:rsid w:val="00A11158"/>
    <w:rsid w:val="00A1459F"/>
    <w:rsid w:val="00A255CB"/>
    <w:rsid w:val="00A33C8B"/>
    <w:rsid w:val="00A3586F"/>
    <w:rsid w:val="00A405BB"/>
    <w:rsid w:val="00A409EB"/>
    <w:rsid w:val="00A4270F"/>
    <w:rsid w:val="00A51916"/>
    <w:rsid w:val="00A55A04"/>
    <w:rsid w:val="00A5643B"/>
    <w:rsid w:val="00A56C40"/>
    <w:rsid w:val="00A617AD"/>
    <w:rsid w:val="00A61DD7"/>
    <w:rsid w:val="00A63FFE"/>
    <w:rsid w:val="00A66633"/>
    <w:rsid w:val="00A71B88"/>
    <w:rsid w:val="00A752E9"/>
    <w:rsid w:val="00A7645C"/>
    <w:rsid w:val="00A81540"/>
    <w:rsid w:val="00A85D43"/>
    <w:rsid w:val="00A90BF9"/>
    <w:rsid w:val="00A91E6C"/>
    <w:rsid w:val="00A9393F"/>
    <w:rsid w:val="00A959AE"/>
    <w:rsid w:val="00AA0D22"/>
    <w:rsid w:val="00AA21C9"/>
    <w:rsid w:val="00AD51E8"/>
    <w:rsid w:val="00AD5A7A"/>
    <w:rsid w:val="00AF1B25"/>
    <w:rsid w:val="00AF62E4"/>
    <w:rsid w:val="00B07179"/>
    <w:rsid w:val="00B10788"/>
    <w:rsid w:val="00B20702"/>
    <w:rsid w:val="00B26B11"/>
    <w:rsid w:val="00B41294"/>
    <w:rsid w:val="00B4276B"/>
    <w:rsid w:val="00B45465"/>
    <w:rsid w:val="00B45B9A"/>
    <w:rsid w:val="00B52D9A"/>
    <w:rsid w:val="00B52DFA"/>
    <w:rsid w:val="00B602A1"/>
    <w:rsid w:val="00B6638C"/>
    <w:rsid w:val="00B666D2"/>
    <w:rsid w:val="00B70CEB"/>
    <w:rsid w:val="00B837F5"/>
    <w:rsid w:val="00B937D3"/>
    <w:rsid w:val="00B94593"/>
    <w:rsid w:val="00BA04D0"/>
    <w:rsid w:val="00BA076F"/>
    <w:rsid w:val="00BA5623"/>
    <w:rsid w:val="00BA7DDC"/>
    <w:rsid w:val="00BB0DF2"/>
    <w:rsid w:val="00BC322C"/>
    <w:rsid w:val="00BD0632"/>
    <w:rsid w:val="00BD191F"/>
    <w:rsid w:val="00BD7256"/>
    <w:rsid w:val="00BE5822"/>
    <w:rsid w:val="00BF36CA"/>
    <w:rsid w:val="00BF3A9A"/>
    <w:rsid w:val="00BF4B51"/>
    <w:rsid w:val="00C03C53"/>
    <w:rsid w:val="00C2132C"/>
    <w:rsid w:val="00C2471C"/>
    <w:rsid w:val="00C269DE"/>
    <w:rsid w:val="00C4295E"/>
    <w:rsid w:val="00C54EA1"/>
    <w:rsid w:val="00C55ACD"/>
    <w:rsid w:val="00C643A2"/>
    <w:rsid w:val="00C65CEA"/>
    <w:rsid w:val="00C66687"/>
    <w:rsid w:val="00C7171D"/>
    <w:rsid w:val="00C74AD2"/>
    <w:rsid w:val="00C84052"/>
    <w:rsid w:val="00C8502D"/>
    <w:rsid w:val="00C87CDA"/>
    <w:rsid w:val="00C922C6"/>
    <w:rsid w:val="00C93312"/>
    <w:rsid w:val="00C93E96"/>
    <w:rsid w:val="00CA0091"/>
    <w:rsid w:val="00CA245C"/>
    <w:rsid w:val="00CA5F85"/>
    <w:rsid w:val="00CB6186"/>
    <w:rsid w:val="00CC2D9A"/>
    <w:rsid w:val="00CD22BA"/>
    <w:rsid w:val="00CD319B"/>
    <w:rsid w:val="00CD37AD"/>
    <w:rsid w:val="00CD4F9B"/>
    <w:rsid w:val="00CE2B4A"/>
    <w:rsid w:val="00CE61F2"/>
    <w:rsid w:val="00D02AA0"/>
    <w:rsid w:val="00D20C59"/>
    <w:rsid w:val="00D252CA"/>
    <w:rsid w:val="00D3183D"/>
    <w:rsid w:val="00D3537E"/>
    <w:rsid w:val="00D40C3A"/>
    <w:rsid w:val="00D4216D"/>
    <w:rsid w:val="00D43F70"/>
    <w:rsid w:val="00D47801"/>
    <w:rsid w:val="00D53D28"/>
    <w:rsid w:val="00D57600"/>
    <w:rsid w:val="00D657C6"/>
    <w:rsid w:val="00D67B52"/>
    <w:rsid w:val="00D77CDE"/>
    <w:rsid w:val="00D81EFD"/>
    <w:rsid w:val="00D84A23"/>
    <w:rsid w:val="00D85580"/>
    <w:rsid w:val="00D87596"/>
    <w:rsid w:val="00DB5B76"/>
    <w:rsid w:val="00DC0A71"/>
    <w:rsid w:val="00DD5EF0"/>
    <w:rsid w:val="00DD6C0B"/>
    <w:rsid w:val="00DE58CB"/>
    <w:rsid w:val="00DE7901"/>
    <w:rsid w:val="00DF5634"/>
    <w:rsid w:val="00E01A15"/>
    <w:rsid w:val="00E03288"/>
    <w:rsid w:val="00E114B6"/>
    <w:rsid w:val="00E123C1"/>
    <w:rsid w:val="00E14150"/>
    <w:rsid w:val="00E219E2"/>
    <w:rsid w:val="00E31E94"/>
    <w:rsid w:val="00E40022"/>
    <w:rsid w:val="00E51A70"/>
    <w:rsid w:val="00E57BE5"/>
    <w:rsid w:val="00E6520E"/>
    <w:rsid w:val="00E674D5"/>
    <w:rsid w:val="00E8249C"/>
    <w:rsid w:val="00E83AFF"/>
    <w:rsid w:val="00E8530F"/>
    <w:rsid w:val="00E86243"/>
    <w:rsid w:val="00E9452E"/>
    <w:rsid w:val="00E96D36"/>
    <w:rsid w:val="00EA54D4"/>
    <w:rsid w:val="00EC7007"/>
    <w:rsid w:val="00EE00CF"/>
    <w:rsid w:val="00EE49EA"/>
    <w:rsid w:val="00EE7392"/>
    <w:rsid w:val="00EF1ECE"/>
    <w:rsid w:val="00F00CE7"/>
    <w:rsid w:val="00F01C80"/>
    <w:rsid w:val="00F02934"/>
    <w:rsid w:val="00F05099"/>
    <w:rsid w:val="00F20F46"/>
    <w:rsid w:val="00F210D0"/>
    <w:rsid w:val="00F23CFF"/>
    <w:rsid w:val="00F23FDC"/>
    <w:rsid w:val="00F270AD"/>
    <w:rsid w:val="00F35B15"/>
    <w:rsid w:val="00F35BB8"/>
    <w:rsid w:val="00F45D22"/>
    <w:rsid w:val="00F52208"/>
    <w:rsid w:val="00F528BB"/>
    <w:rsid w:val="00F54DE2"/>
    <w:rsid w:val="00F56E6A"/>
    <w:rsid w:val="00F60D56"/>
    <w:rsid w:val="00F61AC9"/>
    <w:rsid w:val="00F63A62"/>
    <w:rsid w:val="00F700B3"/>
    <w:rsid w:val="00F71214"/>
    <w:rsid w:val="00F7222F"/>
    <w:rsid w:val="00F724D2"/>
    <w:rsid w:val="00F74A25"/>
    <w:rsid w:val="00F842C6"/>
    <w:rsid w:val="00F86E8D"/>
    <w:rsid w:val="00FA1713"/>
    <w:rsid w:val="00FB6739"/>
    <w:rsid w:val="00FC4AE6"/>
    <w:rsid w:val="00FD1107"/>
    <w:rsid w:val="00FD79E6"/>
    <w:rsid w:val="00FF07CC"/>
    <w:rsid w:val="00FF5316"/>
    <w:rsid w:val="00FF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5DE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E2F"/>
  </w:style>
  <w:style w:type="paragraph" w:styleId="Heading1">
    <w:name w:val="heading 1"/>
    <w:basedOn w:val="Normal"/>
    <w:next w:val="Normal"/>
    <w:link w:val="Heading1Char"/>
    <w:uiPriority w:val="9"/>
    <w:qFormat/>
    <w:rsid w:val="00D478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0EB2"/>
    <w:pPr>
      <w:keepNext/>
      <w:keepLines/>
      <w:spacing w:before="40" w:after="0"/>
      <w:jc w:val="both"/>
      <w:outlineLvl w:val="1"/>
    </w:pPr>
    <w:rPr>
      <w:rFonts w:eastAsiaTheme="majorEastAsia" w:cstheme="majorBidi"/>
      <w:b/>
      <w:sz w:val="26"/>
      <w:szCs w:val="26"/>
      <w:lang w:val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0EB2"/>
    <w:pPr>
      <w:keepNext/>
      <w:keepLines/>
      <w:spacing w:before="40" w:after="0" w:line="276" w:lineRule="auto"/>
      <w:jc w:val="both"/>
      <w:outlineLvl w:val="2"/>
    </w:pPr>
    <w:rPr>
      <w:rFonts w:asciiTheme="majorHAnsi" w:eastAsiaTheme="majorEastAsia" w:hAnsiTheme="majorHAnsi" w:cstheme="majorBidi"/>
      <w:i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763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80EB2"/>
    <w:rPr>
      <w:rFonts w:eastAsiaTheme="majorEastAsia" w:cstheme="majorBidi"/>
      <w:b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180EB2"/>
    <w:rPr>
      <w:rFonts w:asciiTheme="majorHAnsi" w:eastAsiaTheme="majorEastAsia" w:hAnsiTheme="majorHAnsi" w:cstheme="majorBidi"/>
      <w:i/>
      <w:sz w:val="2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478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414A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414A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73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7A4A62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en-GB"/>
    </w:rPr>
  </w:style>
  <w:style w:type="paragraph" w:styleId="ListBullet">
    <w:name w:val="List Bullet"/>
    <w:basedOn w:val="Normal"/>
    <w:uiPriority w:val="99"/>
    <w:unhideWhenUsed/>
    <w:rsid w:val="0035195E"/>
    <w:pPr>
      <w:numPr>
        <w:numId w:val="10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40431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B0DF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DF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0DF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0DF2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A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A4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91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3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315"/>
    <w:rPr>
      <w:b/>
      <w:bCs/>
      <w:sz w:val="20"/>
      <w:szCs w:val="20"/>
    </w:rPr>
  </w:style>
  <w:style w:type="table" w:customStyle="1" w:styleId="Almindeligtabel21">
    <w:name w:val="Almindelig tabel 21"/>
    <w:basedOn w:val="TableNormal"/>
    <w:uiPriority w:val="42"/>
    <w:rsid w:val="00B837F5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723CCF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E2F"/>
  </w:style>
  <w:style w:type="paragraph" w:styleId="Heading1">
    <w:name w:val="heading 1"/>
    <w:basedOn w:val="Normal"/>
    <w:next w:val="Normal"/>
    <w:link w:val="Heading1Char"/>
    <w:uiPriority w:val="9"/>
    <w:qFormat/>
    <w:rsid w:val="00D478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0EB2"/>
    <w:pPr>
      <w:keepNext/>
      <w:keepLines/>
      <w:spacing w:before="40" w:after="0"/>
      <w:jc w:val="both"/>
      <w:outlineLvl w:val="1"/>
    </w:pPr>
    <w:rPr>
      <w:rFonts w:eastAsiaTheme="majorEastAsia" w:cstheme="majorBidi"/>
      <w:b/>
      <w:sz w:val="26"/>
      <w:szCs w:val="26"/>
      <w:lang w:val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0EB2"/>
    <w:pPr>
      <w:keepNext/>
      <w:keepLines/>
      <w:spacing w:before="40" w:after="0" w:line="276" w:lineRule="auto"/>
      <w:jc w:val="both"/>
      <w:outlineLvl w:val="2"/>
    </w:pPr>
    <w:rPr>
      <w:rFonts w:asciiTheme="majorHAnsi" w:eastAsiaTheme="majorEastAsia" w:hAnsiTheme="majorHAnsi" w:cstheme="majorBidi"/>
      <w:i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763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80EB2"/>
    <w:rPr>
      <w:rFonts w:eastAsiaTheme="majorEastAsia" w:cstheme="majorBidi"/>
      <w:b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180EB2"/>
    <w:rPr>
      <w:rFonts w:asciiTheme="majorHAnsi" w:eastAsiaTheme="majorEastAsia" w:hAnsiTheme="majorHAnsi" w:cstheme="majorBidi"/>
      <w:i/>
      <w:sz w:val="2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478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414A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414A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73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7A4A62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en-GB"/>
    </w:rPr>
  </w:style>
  <w:style w:type="paragraph" w:styleId="ListBullet">
    <w:name w:val="List Bullet"/>
    <w:basedOn w:val="Normal"/>
    <w:uiPriority w:val="99"/>
    <w:unhideWhenUsed/>
    <w:rsid w:val="0035195E"/>
    <w:pPr>
      <w:numPr>
        <w:numId w:val="10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40431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B0DF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DF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0DF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0DF2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A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A4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91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3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315"/>
    <w:rPr>
      <w:b/>
      <w:bCs/>
      <w:sz w:val="20"/>
      <w:szCs w:val="20"/>
    </w:rPr>
  </w:style>
  <w:style w:type="table" w:customStyle="1" w:styleId="Almindeligtabel21">
    <w:name w:val="Almindelig tabel 21"/>
    <w:basedOn w:val="TableNormal"/>
    <w:uiPriority w:val="42"/>
    <w:rsid w:val="00B837F5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723CCF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4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8C29C2-588D-44A0-BC88-EBA0DED16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1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ine Nordgaard</dc:creator>
  <cp:lastModifiedBy>José Moreira</cp:lastModifiedBy>
  <cp:revision>3</cp:revision>
  <cp:lastPrinted>2018-09-03T11:55:00Z</cp:lastPrinted>
  <dcterms:created xsi:type="dcterms:W3CDTF">2019-02-08T15:50:00Z</dcterms:created>
  <dcterms:modified xsi:type="dcterms:W3CDTF">2019-02-1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